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1E7822A" w:rsidR="00EA3D3C" w:rsidRPr="00994A3D" w:rsidRDefault="00654E8F" w:rsidP="0001436A">
      <w:pPr>
        <w:pStyle w:val="Titolo1"/>
      </w:pPr>
      <w:r w:rsidRPr="00994A3D">
        <w:t xml:space="preserve">Supplementary </w:t>
      </w:r>
      <w:r w:rsidR="008E7E09">
        <w:t>Table</w:t>
      </w:r>
    </w:p>
    <w:p w14:paraId="26C26907" w14:textId="77777777" w:rsidR="008E7E09" w:rsidRDefault="008E7E09" w:rsidP="008E7E09">
      <w:pPr>
        <w:spacing w:after="0" w:line="360" w:lineRule="auto"/>
        <w:jc w:val="both"/>
        <w:rPr>
          <w:sz w:val="22"/>
        </w:rPr>
      </w:pPr>
      <w:r w:rsidRPr="00FA119B">
        <w:rPr>
          <w:b/>
          <w:bCs/>
          <w:sz w:val="22"/>
        </w:rPr>
        <w:t>Table</w:t>
      </w:r>
      <w:r>
        <w:rPr>
          <w:sz w:val="22"/>
        </w:rPr>
        <w:t xml:space="preserve">: </w:t>
      </w:r>
      <w:r w:rsidRPr="00C418D3">
        <w:rPr>
          <w:sz w:val="22"/>
        </w:rPr>
        <w:t xml:space="preserve">Search string details </w:t>
      </w:r>
      <w:proofErr w:type="gramStart"/>
      <w:r w:rsidRPr="00C418D3">
        <w:rPr>
          <w:sz w:val="22"/>
        </w:rPr>
        <w:t>adopted</w:t>
      </w:r>
      <w:proofErr w:type="gramEnd"/>
      <w:r w:rsidRPr="00C418D3">
        <w:rPr>
          <w:sz w:val="22"/>
        </w:rPr>
        <w:t xml:space="preserve"> for each database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4617"/>
        <w:gridCol w:w="4617"/>
      </w:tblGrid>
      <w:tr w:rsidR="008E7E09" w:rsidRPr="00474000" w14:paraId="5CFC9490" w14:textId="77777777" w:rsidTr="00553055">
        <w:tc>
          <w:tcPr>
            <w:tcW w:w="9234" w:type="dxa"/>
            <w:gridSpan w:val="2"/>
            <w:vAlign w:val="center"/>
          </w:tcPr>
          <w:p w14:paraId="66657313" w14:textId="77777777" w:rsidR="008E7E09" w:rsidRPr="00474000" w:rsidRDefault="008E7E09" w:rsidP="00553055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74000">
              <w:rPr>
                <w:rFonts w:cs="Times New Roman"/>
                <w:b/>
              </w:rPr>
              <w:t>Database</w:t>
            </w:r>
          </w:p>
        </w:tc>
      </w:tr>
      <w:tr w:rsidR="008E7E09" w:rsidRPr="00474000" w14:paraId="428A34E7" w14:textId="77777777" w:rsidTr="00553055">
        <w:tc>
          <w:tcPr>
            <w:tcW w:w="4617" w:type="dxa"/>
          </w:tcPr>
          <w:p w14:paraId="60DC5165" w14:textId="77777777" w:rsidR="008E7E09" w:rsidRPr="00474000" w:rsidRDefault="008E7E09" w:rsidP="00553055">
            <w:pPr>
              <w:spacing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813F43">
              <w:rPr>
                <w:rFonts w:cs="Times New Roman"/>
                <w:b/>
                <w:sz w:val="20"/>
                <w:szCs w:val="20"/>
              </w:rPr>
              <w:t>MEDLINE (PubMed)</w:t>
            </w:r>
          </w:p>
        </w:tc>
        <w:tc>
          <w:tcPr>
            <w:tcW w:w="4617" w:type="dxa"/>
          </w:tcPr>
          <w:p w14:paraId="7F2B7DE8" w14:textId="77777777" w:rsidR="008E7E09" w:rsidRPr="00474000" w:rsidRDefault="008E7E09" w:rsidP="00553055">
            <w:pPr>
              <w:spacing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74000">
              <w:rPr>
                <w:rFonts w:cs="Times New Roman"/>
                <w:b/>
                <w:sz w:val="20"/>
                <w:szCs w:val="20"/>
              </w:rPr>
              <w:t>Embase</w:t>
            </w:r>
          </w:p>
        </w:tc>
      </w:tr>
      <w:tr w:rsidR="008E7E09" w:rsidRPr="00474000" w14:paraId="66AFAB41" w14:textId="77777777" w:rsidTr="00553055">
        <w:tc>
          <w:tcPr>
            <w:tcW w:w="4617" w:type="dxa"/>
          </w:tcPr>
          <w:p w14:paraId="4B1C5311" w14:textId="77777777" w:rsidR="008E7E09" w:rsidRPr="00474000" w:rsidRDefault="008E7E09" w:rsidP="00553055">
            <w:pPr>
              <w:jc w:val="both"/>
              <w:rPr>
                <w:rFonts w:cs="Times New Roman"/>
                <w:sz w:val="18"/>
                <w:szCs w:val="18"/>
              </w:rPr>
            </w:pP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(tuberculosis [MeSH Terms]) OR (tuberculosis [Title/Abstract]) OR (TB [Title/Abstract]) OR (pulmonary tuberculosis [Title/Abstract]) OR (pulmonary TB [Title/Abstract]) AND (smoking [MeSH Terms]) OR (smoking [Title/Abstract]) OR (smoke [Title/Abstract]) OR (cigarette [Title/Abstract]) OR (tobacco [MeSH Terms]) OR (tobacco products [MeSH Terms]) OR (tobacco [Title/Abstract]) AND (antituberculous drugs [Title/Abstract]) OR (anti-TB agents [MeSH Terms]) OR (antituberculous medications [Title/Abstract]) OR (rifampicin [MeSH Terms]) OR (rifampicin [Title/Abstract]) OR (rifampin [Title/Abstract]) OR (rifampin [MeSH Terms]) OR (isoniazid [Title/Abstract]) OR (isoniazid [MeSH Terms]) OR (pyrazinamide [Title/Abstract]) OR (pyrazinamide [MeSH Terms]) OR (ethambutol [Title/Abstract]) OR (ethambutol [MeSH Terms]) OR (rifabutin [Title/Abstract]) OR (rifabutin [MeSH Terms]) OR (rifapentine [Title/Abstract]) OR (rifapentine [MeSH Terms]) OR (streptomycin [Title/Abstract]) OR (streptomycin [MeSH Terms]) OR (capreomycin [Title/Abstract]) OR (capreomycin [MeSH Terms]) OR (amikacin [Title/Abstract]) OR (amikacin [MeSH Terms]) OR (levofloxacin [Title/Abstract]) OR (levofloxacin [MeSH Terms]) OR (moxifloxacin [Title/Abstract]) OR (moxifloxacin [MeSH Terms]) OR (linezolid [Title/Abstract]) OR (linezolid [MeSH Terms]) OR (ethionamide [Title/Abstract]) OR (ethionamide [MeSH Terms]) OR (clofazimine [Title/Abstract]) OR (clofazimine [MeSH Terms]) OR (bedaquiline [Title/Abstract]) OR (bedaquiline [MeSH Terms]) OR (pretomanid [Title/Abstract]) OR (pretomanid [MeSH Terms]) OR (delamanid [Title/Abstract]) OR (delamanid [MeSH Terms]) AND (nicotine replacement therapie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Title/Abstract]) OR (nicotine replacement therapie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MeSH Terms]) OR (nicotine replacement product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Title/Abstract]) OR (nicotine replacement product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MeSH Terms])) OR (NRT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Title/Abstract])) OR (NRT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MeSH Terms]) OR (NRT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Title/Abstract]) OR (NRT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MeSH Terms]) OR (varenicline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Title/Abstract]) OR (varenicline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MeSH Terms]) OR (cytisine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Title/Abstract]) OR (cytisine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MeSH Terms]) OR (bupropion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Title/Abstract]) OR (bupropion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MeSH Terms]) AND (cytochrome P45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Title/Abstract]) OR (cytochrome P45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MeSH Terms]) OR (cytochrome p450 enzyme system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Title/Abstract]) OR (cytochrome p450 enzyme system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MeSH Terms]) OR (CYP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Title/Abstract]) OR (CYP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 xml:space="preserve">[MeSH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Terms]) OR (uridine5'-diphospho-glucuronosyltransferase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Title/Abstract]) OR (uridine5'-diphospho-glucuronosyltransferase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MeSH Terms]) OR (UGT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Title/Abstract]) OR (UGT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4000">
              <w:rPr>
                <w:rFonts w:cs="Times New Roman"/>
                <w:color w:val="000000" w:themeColor="text1"/>
                <w:sz w:val="18"/>
                <w:szCs w:val="18"/>
              </w:rPr>
              <w:t>[MeSH Terms])</w:t>
            </w:r>
          </w:p>
        </w:tc>
        <w:tc>
          <w:tcPr>
            <w:tcW w:w="4617" w:type="dxa"/>
          </w:tcPr>
          <w:p w14:paraId="18AB8227" w14:textId="77777777" w:rsidR="008E7E09" w:rsidRPr="00474000" w:rsidRDefault="008E7E09" w:rsidP="00553055">
            <w:pPr>
              <w:shd w:val="clear" w:color="auto" w:fill="FFFFFF"/>
              <w:jc w:val="both"/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t>#1 '</w:t>
            </w:r>
            <w:r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t</w:t>
            </w: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uberculosis'/exp OR 'pulmonary tuberculosis'/exp</w:t>
            </w:r>
          </w:p>
          <w:p w14:paraId="06ACD6E2" w14:textId="77777777" w:rsidR="008E7E09" w:rsidRPr="00474000" w:rsidRDefault="008E7E09" w:rsidP="00553055">
            <w:pPr>
              <w:shd w:val="clear" w:color="auto" w:fill="FFFFFF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br/>
              <w:t>#2 'smoke'/exp OR 'smoking'/exp OR 'smokers'/exp OR 'tobacco'/exp OR 'cigarette'/exp</w:t>
            </w:r>
            <w:r w:rsidRPr="0047400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  <w:p w14:paraId="2FBC3EDF" w14:textId="77777777" w:rsidR="008E7E09" w:rsidRPr="00474000" w:rsidRDefault="008E7E09" w:rsidP="00553055">
            <w:pPr>
              <w:shd w:val="clear" w:color="auto" w:fill="FFFFFF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  <w:p w14:paraId="63C4AF46" w14:textId="77777777" w:rsidR="008E7E09" w:rsidRPr="00474000" w:rsidRDefault="008E7E09" w:rsidP="00553055">
            <w:pPr>
              <w:shd w:val="clear" w:color="auto" w:fill="FFFFFF"/>
              <w:jc w:val="both"/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#3 '</w:t>
            </w:r>
            <w:r w:rsidRPr="00474000">
              <w:rPr>
                <w:rFonts w:cs="Times New Roman"/>
                <w:color w:val="000000" w:themeColor="text1"/>
                <w:sz w:val="20"/>
                <w:szCs w:val="20"/>
              </w:rPr>
              <w:t>antituberculous drugs</w:t>
            </w: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'/exp OR '</w:t>
            </w:r>
            <w:r w:rsidRPr="00474000">
              <w:rPr>
                <w:rFonts w:cs="Times New Roman"/>
                <w:color w:val="000000" w:themeColor="text1"/>
                <w:sz w:val="20"/>
                <w:szCs w:val="20"/>
              </w:rPr>
              <w:t xml:space="preserve">anti-TB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medications</w:t>
            </w: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'/exp OR 'rifampicin'/exp OR 'isoniazid'/exp OR 'pyrazinamide'/exp OR 'ethambutol'/exp OR 'rifabutin'/exp OR 'rifapentine'/exp OR 'streptomycin'/exp OR 'capreomycin'/exp OR '</w:t>
            </w:r>
            <w:r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amikacin</w:t>
            </w: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'/exp</w:t>
            </w:r>
            <w:r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OR 'levofloxacin'/exp OR 'moxifloxacin'/exp OR 'linezolid'/exp OR 'ethionamide'/exp OR 'clofazimine'/exp OR 'bedaquiline'/exp OR 'pretomanid'/exp OR 'delamanid'/exp</w:t>
            </w:r>
          </w:p>
          <w:p w14:paraId="0B850E76" w14:textId="77777777" w:rsidR="008E7E09" w:rsidRPr="00474000" w:rsidRDefault="008E7E09" w:rsidP="00553055">
            <w:pPr>
              <w:shd w:val="clear" w:color="auto" w:fill="FFFFFF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  <w:p w14:paraId="0A888C47" w14:textId="77777777" w:rsidR="008E7E09" w:rsidRPr="00474000" w:rsidRDefault="008E7E09" w:rsidP="00553055">
            <w:pPr>
              <w:shd w:val="clear" w:color="auto" w:fill="FFFFFF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#4 '</w:t>
            </w:r>
            <w:r w:rsidRPr="00474000">
              <w:rPr>
                <w:rFonts w:cs="Times New Roman"/>
                <w:color w:val="000000"/>
                <w:sz w:val="20"/>
                <w:szCs w:val="20"/>
              </w:rPr>
              <w:t>Cytochrome P450</w:t>
            </w: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'/exp OR '</w:t>
            </w:r>
            <w:r w:rsidRPr="00474000">
              <w:rPr>
                <w:rFonts w:cs="Times New Roman"/>
                <w:color w:val="000000"/>
                <w:sz w:val="20"/>
                <w:szCs w:val="20"/>
              </w:rPr>
              <w:t>CYP</w:t>
            </w: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'/exp OR '</w:t>
            </w:r>
            <w:r w:rsidRPr="00474000">
              <w:rPr>
                <w:rFonts w:cs="Times New Roman"/>
                <w:color w:val="000000"/>
                <w:sz w:val="20"/>
                <w:szCs w:val="20"/>
              </w:rPr>
              <w:t>Uridine 5'-diphospho-glucuronosyltransferase</w:t>
            </w: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'/exp OR '</w:t>
            </w:r>
            <w:r w:rsidRPr="00474000">
              <w:rPr>
                <w:rFonts w:cs="Times New Roman"/>
                <w:color w:val="000000"/>
                <w:sz w:val="20"/>
                <w:szCs w:val="20"/>
              </w:rPr>
              <w:t>UGT</w:t>
            </w: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'/exp</w:t>
            </w:r>
            <w:r w:rsidRPr="00474000">
              <w:rPr>
                <w:rFonts w:cs="Times New Roman"/>
                <w:color w:val="000000"/>
                <w:sz w:val="20"/>
                <w:szCs w:val="20"/>
              </w:rPr>
              <w:br/>
              <w:t>  </w:t>
            </w:r>
          </w:p>
          <w:p w14:paraId="337A373E" w14:textId="77777777" w:rsidR="008E7E09" w:rsidRPr="00474000" w:rsidRDefault="008E7E09" w:rsidP="00553055">
            <w:pPr>
              <w:shd w:val="clear" w:color="auto" w:fill="FFFFFF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474000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</w:rPr>
              <w:t>#1 AND #2 AND #3</w:t>
            </w:r>
            <w:r w:rsidRPr="00474000">
              <w:rPr>
                <w:rFonts w:cs="Times New Roman"/>
                <w:color w:val="000000"/>
                <w:sz w:val="20"/>
                <w:szCs w:val="20"/>
              </w:rPr>
              <w:t> AND #4 </w:t>
            </w:r>
          </w:p>
          <w:p w14:paraId="72A608E2" w14:textId="77777777" w:rsidR="008E7E09" w:rsidRPr="00474000" w:rsidRDefault="008E7E09" w:rsidP="00553055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</w:tbl>
    <w:p w14:paraId="5F51F65F" w14:textId="77777777" w:rsidR="008E7E09" w:rsidRPr="00C418D3" w:rsidRDefault="008E7E09" w:rsidP="008E7E09">
      <w:pPr>
        <w:spacing w:after="0" w:line="360" w:lineRule="auto"/>
        <w:jc w:val="both"/>
        <w:rPr>
          <w:sz w:val="2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92C8E" w14:textId="77777777" w:rsidR="00EC2EA7" w:rsidRDefault="00EC2EA7" w:rsidP="00117666">
      <w:pPr>
        <w:spacing w:after="0"/>
      </w:pPr>
      <w:r>
        <w:separator/>
      </w:r>
    </w:p>
  </w:endnote>
  <w:endnote w:type="continuationSeparator" w:id="0">
    <w:p w14:paraId="6153AD38" w14:textId="77777777" w:rsidR="00EC2EA7" w:rsidRDefault="00EC2E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50638" w14:textId="77777777" w:rsidR="00EC2EA7" w:rsidRDefault="00EC2EA7" w:rsidP="00117666">
      <w:pPr>
        <w:spacing w:after="0"/>
      </w:pPr>
      <w:r>
        <w:separator/>
      </w:r>
    </w:p>
  </w:footnote>
  <w:footnote w:type="continuationSeparator" w:id="0">
    <w:p w14:paraId="0119BC55" w14:textId="77777777" w:rsidR="00EC2EA7" w:rsidRDefault="00EC2E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2C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7E09"/>
    <w:rsid w:val="009151AA"/>
    <w:rsid w:val="0093429D"/>
    <w:rsid w:val="00943573"/>
    <w:rsid w:val="009441BE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2EA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LO MARIA BELLANCA</cp:lastModifiedBy>
  <cp:revision>2</cp:revision>
  <cp:lastPrinted>2013-10-03T12:51:00Z</cp:lastPrinted>
  <dcterms:created xsi:type="dcterms:W3CDTF">2025-02-26T10:43:00Z</dcterms:created>
  <dcterms:modified xsi:type="dcterms:W3CDTF">2025-02-26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